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15" w:type="dxa"/>
        <w:tblInd w:w="-12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0"/>
        <w:gridCol w:w="849"/>
        <w:gridCol w:w="708"/>
        <w:gridCol w:w="572"/>
        <w:gridCol w:w="826"/>
        <w:gridCol w:w="592"/>
        <w:gridCol w:w="1134"/>
        <w:gridCol w:w="850"/>
        <w:gridCol w:w="218"/>
        <w:gridCol w:w="916"/>
      </w:tblGrid>
      <w:tr w:rsidR="006A2D34" w:rsidRPr="006A2D34" w:rsidTr="006A2D34">
        <w:trPr>
          <w:trHeight w:val="390"/>
        </w:trPr>
        <w:tc>
          <w:tcPr>
            <w:tcW w:w="109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upplemental Table 1. Baseline clinical characteristics</w:t>
            </w:r>
          </w:p>
        </w:tc>
      </w:tr>
      <w:tr w:rsidR="006A2D34" w:rsidRPr="006A2D34" w:rsidTr="006A2D34">
        <w:trPr>
          <w:trHeight w:val="465"/>
        </w:trPr>
        <w:tc>
          <w:tcPr>
            <w:tcW w:w="42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212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6A2D34" w:rsidRPr="006A2D34" w:rsidTr="006A2D34">
        <w:trPr>
          <w:trHeight w:val="765"/>
        </w:trPr>
        <w:tc>
          <w:tcPr>
            <w:tcW w:w="4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onsillectomy+ steroid pulses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Steroid pulses alone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ge (y.o.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2D637B" w:rsidP="002D637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Period</w:t>
            </w:r>
            <w:r w:rsidR="006A2D34"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from onset to </w:t>
            </w:r>
            <w:r w:rsidR="00893F2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start of </w:t>
            </w:r>
            <w:bookmarkStart w:id="0" w:name="_GoBack"/>
            <w:bookmarkEnd w:id="0"/>
            <w:r w:rsidR="006A2D34"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reatment (years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en (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4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5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BP (mmHg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BP (mmHg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BP (mmHg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atients with RASi (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4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5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P-UCRE (g/gc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RBC score (median,range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-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-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390"/>
        </w:trPr>
        <w:tc>
          <w:tcPr>
            <w:tcW w:w="4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6A2D34" w:rsidRPr="006A2D34" w:rsidTr="006A2D34">
        <w:trPr>
          <w:trHeight w:val="27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2D34" w:rsidRPr="006A2D34" w:rsidTr="006A2D34">
        <w:trPr>
          <w:trHeight w:val="1260"/>
        </w:trPr>
        <w:tc>
          <w:tcPr>
            <w:tcW w:w="109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bbreviations are: SBP; systolic blood pressure, DBP; diastolic blood pressure, MBP; mean blood pressure, RASi; renin-angiotensin system inhibitor, UP-UCRE; urinary protein creatinine ratio, URBC; urinary red blood cell, eGFR; estimated glomerular filtration rate.</w:t>
            </w:r>
          </w:p>
        </w:tc>
      </w:tr>
      <w:tr w:rsidR="006A2D34" w:rsidRPr="006A2D34" w:rsidTr="006A2D34">
        <w:trPr>
          <w:trHeight w:val="645"/>
        </w:trPr>
        <w:tc>
          <w:tcPr>
            <w:tcW w:w="109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D34" w:rsidRPr="006A2D34" w:rsidRDefault="006A2D34" w:rsidP="006A2D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6A2D3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URBC score; urinary RBC 0-1/HPF=0, 1-4/HPF=1, 5-19/HPF=2, 20-49/HPF=3, 50-99/HPF=4, &gt;100=5 </w:t>
            </w:r>
          </w:p>
        </w:tc>
      </w:tr>
    </w:tbl>
    <w:p w:rsidR="002840D8" w:rsidRPr="006A2D34" w:rsidRDefault="002840D8"/>
    <w:sectPr w:rsidR="002840D8" w:rsidRPr="006A2D34" w:rsidSect="006A2D34">
      <w:pgSz w:w="11906" w:h="16838" w:code="9"/>
      <w:pgMar w:top="1701" w:right="1701" w:bottom="283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652" w:rsidRDefault="00A50652" w:rsidP="002D637B">
      <w:r>
        <w:separator/>
      </w:r>
    </w:p>
  </w:endnote>
  <w:endnote w:type="continuationSeparator" w:id="0">
    <w:p w:rsidR="00A50652" w:rsidRDefault="00A50652" w:rsidP="002D6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652" w:rsidRDefault="00A50652" w:rsidP="002D637B">
      <w:r>
        <w:separator/>
      </w:r>
    </w:p>
  </w:footnote>
  <w:footnote w:type="continuationSeparator" w:id="0">
    <w:p w:rsidR="00A50652" w:rsidRDefault="00A50652" w:rsidP="002D6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D34"/>
    <w:rsid w:val="000123B4"/>
    <w:rsid w:val="002840D8"/>
    <w:rsid w:val="002D637B"/>
    <w:rsid w:val="006A2D34"/>
    <w:rsid w:val="006D0DFA"/>
    <w:rsid w:val="00893F2F"/>
    <w:rsid w:val="00A50652"/>
    <w:rsid w:val="00DE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3D5009E-C8A3-481E-9E71-4717424C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3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637B"/>
  </w:style>
  <w:style w:type="paragraph" w:styleId="a5">
    <w:name w:val="footer"/>
    <w:basedOn w:val="a"/>
    <w:link w:val="a6"/>
    <w:uiPriority w:val="99"/>
    <w:unhideWhenUsed/>
    <w:rsid w:val="002D63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6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66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fuchi</dc:creator>
  <cp:keywords/>
  <dc:description/>
  <cp:lastModifiedBy>katafuchi</cp:lastModifiedBy>
  <cp:revision>3</cp:revision>
  <dcterms:created xsi:type="dcterms:W3CDTF">2015-07-31T05:43:00Z</dcterms:created>
  <dcterms:modified xsi:type="dcterms:W3CDTF">2015-08-04T23:25:00Z</dcterms:modified>
</cp:coreProperties>
</file>